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6BD" w:rsidRDefault="00473BA1"/>
    <w:p w:rsidR="00755297" w:rsidRDefault="00755297">
      <w:r>
        <w:t xml:space="preserve">Supplemental </w:t>
      </w:r>
      <w:proofErr w:type="gramStart"/>
      <w:r>
        <w:t>table  1</w:t>
      </w:r>
      <w:proofErr w:type="gramEnd"/>
      <w:r>
        <w:t>. Front-End Physician Job Aid</w:t>
      </w:r>
    </w:p>
    <w:tbl>
      <w:tblPr>
        <w:tblStyle w:val="TableGrid"/>
        <w:tblpPr w:leftFromText="180" w:rightFromText="180" w:vertAnchor="page" w:horzAnchor="margin" w:tblpY="3014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55297" w:rsidTr="001276F1">
        <w:tc>
          <w:tcPr>
            <w:tcW w:w="3116" w:type="dxa"/>
          </w:tcPr>
          <w:p w:rsidR="00755297" w:rsidRPr="00473BA1" w:rsidRDefault="00755297" w:rsidP="001276F1">
            <w:pPr>
              <w:rPr>
                <w:b/>
              </w:rPr>
            </w:pPr>
            <w:r w:rsidRPr="00473BA1">
              <w:rPr>
                <w:b/>
              </w:rPr>
              <w:t>Task</w:t>
            </w:r>
          </w:p>
        </w:tc>
        <w:tc>
          <w:tcPr>
            <w:tcW w:w="3117" w:type="dxa"/>
          </w:tcPr>
          <w:p w:rsidR="00755297" w:rsidRPr="00473BA1" w:rsidRDefault="00755297" w:rsidP="001276F1">
            <w:pPr>
              <w:rPr>
                <w:b/>
              </w:rPr>
            </w:pPr>
            <w:r w:rsidRPr="00473BA1">
              <w:rPr>
                <w:b/>
              </w:rPr>
              <w:t>Key points</w:t>
            </w:r>
          </w:p>
        </w:tc>
        <w:tc>
          <w:tcPr>
            <w:tcW w:w="3117" w:type="dxa"/>
          </w:tcPr>
          <w:p w:rsidR="00755297" w:rsidRPr="00473BA1" w:rsidRDefault="00755297" w:rsidP="001276F1">
            <w:pPr>
              <w:rPr>
                <w:b/>
              </w:rPr>
            </w:pPr>
            <w:r w:rsidRPr="00473BA1">
              <w:rPr>
                <w:b/>
              </w:rPr>
              <w:t>Rationale</w:t>
            </w:r>
          </w:p>
        </w:tc>
      </w:tr>
      <w:tr w:rsidR="00755297" w:rsidTr="00473BA1">
        <w:tc>
          <w:tcPr>
            <w:tcW w:w="3116" w:type="dxa"/>
          </w:tcPr>
          <w:p w:rsidR="00755297" w:rsidRDefault="00755297" w:rsidP="001276F1">
            <w:r>
              <w:t>Obtain an phone and let key staff know your number</w:t>
            </w:r>
          </w:p>
          <w:p w:rsidR="00755297" w:rsidRDefault="00755297" w:rsidP="001276F1"/>
          <w:p w:rsidR="00755297" w:rsidRPr="0025578C" w:rsidRDefault="00755297" w:rsidP="00755297">
            <w:pPr>
              <w:rPr>
                <w:color w:val="FF0000"/>
              </w:rPr>
            </w:pPr>
            <w:r>
              <w:t xml:space="preserve">Phones located in lockbox </w:t>
            </w:r>
          </w:p>
        </w:tc>
        <w:tc>
          <w:tcPr>
            <w:tcW w:w="3117" w:type="dxa"/>
          </w:tcPr>
          <w:p w:rsidR="00755297" w:rsidRDefault="00755297" w:rsidP="001276F1">
            <w:r>
              <w:t>Write your number on the ED white boards on all 4 sides</w:t>
            </w:r>
          </w:p>
          <w:p w:rsidR="00473BA1" w:rsidRDefault="00473BA1" w:rsidP="001276F1"/>
          <w:p w:rsidR="00755297" w:rsidRDefault="00755297" w:rsidP="001276F1">
            <w:r>
              <w:t>Give your number to the flow nurse and charge nurse</w:t>
            </w:r>
          </w:p>
        </w:tc>
        <w:tc>
          <w:tcPr>
            <w:tcW w:w="3117" w:type="dxa"/>
          </w:tcPr>
          <w:p w:rsidR="00755297" w:rsidRDefault="00755297" w:rsidP="00473BA1">
            <w:r>
              <w:t>You need to be</w:t>
            </w:r>
            <w:r>
              <w:t xml:space="preserve"> able to communicate with front-end and back-</w:t>
            </w:r>
            <w:r>
              <w:t>end staff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t>Co</w:t>
            </w:r>
            <w:r>
              <w:t>mmunicate your presence to back-</w:t>
            </w:r>
            <w:r>
              <w:t>end staff</w:t>
            </w:r>
          </w:p>
          <w:p w:rsidR="00755297" w:rsidRPr="0025578C" w:rsidRDefault="00755297" w:rsidP="001276F1">
            <w:pPr>
              <w:rPr>
                <w:color w:val="FF0000"/>
              </w:rPr>
            </w:pPr>
          </w:p>
        </w:tc>
        <w:tc>
          <w:tcPr>
            <w:tcW w:w="3117" w:type="dxa"/>
          </w:tcPr>
          <w:p w:rsidR="00755297" w:rsidRDefault="00755297" w:rsidP="001276F1">
            <w:r>
              <w:t xml:space="preserve">Talk to charge </w:t>
            </w:r>
            <w:r>
              <w:t>physician</w:t>
            </w:r>
            <w:r>
              <w:t xml:space="preserve"> and charge </w:t>
            </w:r>
            <w:r>
              <w:t>nurse</w:t>
            </w:r>
            <w:r>
              <w:t xml:space="preserve"> and let them know you will be performing intake function and your hours</w:t>
            </w:r>
          </w:p>
          <w:p w:rsidR="00755297" w:rsidRDefault="00755297" w:rsidP="001276F1"/>
          <w:p w:rsidR="00755297" w:rsidRPr="00C75435" w:rsidRDefault="00755297" w:rsidP="001276F1">
            <w:r>
              <w:t xml:space="preserve">Specifically communicate that you will be signing in to some patients as </w:t>
            </w:r>
            <w:r w:rsidRPr="0025578C">
              <w:rPr>
                <w:b/>
              </w:rPr>
              <w:t>INTAKE MD ####</w:t>
            </w:r>
            <w:r>
              <w:t xml:space="preserve"> but that they still need to see these patients and that they can call you if they have questions</w:t>
            </w:r>
          </w:p>
        </w:tc>
        <w:tc>
          <w:tcPr>
            <w:tcW w:w="3117" w:type="dxa"/>
          </w:tcPr>
          <w:p w:rsidR="00755297" w:rsidRDefault="00755297" w:rsidP="001276F1">
            <w:r>
              <w:t>Ensure all staff are aware of the process and expectations</w:t>
            </w:r>
          </w:p>
          <w:p w:rsidR="00473BA1" w:rsidRDefault="00473BA1" w:rsidP="001276F1"/>
          <w:p w:rsidR="00473BA1" w:rsidRDefault="00473BA1" w:rsidP="001276F1"/>
          <w:p w:rsidR="00473BA1" w:rsidRDefault="00473BA1" w:rsidP="001276F1"/>
          <w:p w:rsidR="00755297" w:rsidRDefault="00755297" w:rsidP="001276F1">
            <w:r>
              <w:t>Avoid unnecessary patient care delays due to poor communication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t xml:space="preserve">Huddle with </w:t>
            </w:r>
            <w:r w:rsidR="00473BA1">
              <w:t>all members of the front-end</w:t>
            </w:r>
            <w:r>
              <w:t xml:space="preserve"> team</w:t>
            </w:r>
            <w:r w:rsidR="00ED1A2F">
              <w:t xml:space="preserve"> </w:t>
            </w:r>
          </w:p>
          <w:p w:rsidR="00755297" w:rsidRPr="001614C8" w:rsidRDefault="00755297" w:rsidP="00ED1A2F">
            <w:pPr>
              <w:rPr>
                <w:color w:val="FF0000"/>
              </w:rPr>
            </w:pPr>
          </w:p>
        </w:tc>
        <w:tc>
          <w:tcPr>
            <w:tcW w:w="3117" w:type="dxa"/>
          </w:tcPr>
          <w:p w:rsidR="00755297" w:rsidRDefault="00755297" w:rsidP="001276F1">
            <w:r>
              <w:t xml:space="preserve">Identify roles and review the process </w:t>
            </w:r>
          </w:p>
          <w:p w:rsidR="00755297" w:rsidRPr="00C75435" w:rsidRDefault="00755297" w:rsidP="001276F1">
            <w:r w:rsidRPr="00C75435">
              <w:t xml:space="preserve">Primary </w:t>
            </w:r>
          </w:p>
          <w:p w:rsidR="00755297" w:rsidRPr="00C75435" w:rsidRDefault="00755297" w:rsidP="001276F1">
            <w:pPr>
              <w:pStyle w:val="ListParagraph"/>
              <w:numPr>
                <w:ilvl w:val="0"/>
                <w:numId w:val="2"/>
              </w:numPr>
            </w:pPr>
            <w:r w:rsidRPr="00C75435">
              <w:t>Initiate</w:t>
            </w:r>
            <w:r w:rsidR="00473BA1">
              <w:t xml:space="preserve"> ESI</w:t>
            </w:r>
            <w:r w:rsidRPr="00C75435">
              <w:t xml:space="preserve"> 2 </w:t>
            </w:r>
            <w:proofErr w:type="spellStart"/>
            <w:r w:rsidRPr="00C75435">
              <w:t>Powerplans</w:t>
            </w:r>
            <w:proofErr w:type="spellEnd"/>
            <w:r w:rsidRPr="00C75435">
              <w:t xml:space="preserve"> if no direct bed available in back then move to SWR</w:t>
            </w:r>
          </w:p>
          <w:p w:rsidR="00755297" w:rsidRDefault="00755297" w:rsidP="001276F1">
            <w:pPr>
              <w:pStyle w:val="ListParagraph"/>
              <w:numPr>
                <w:ilvl w:val="0"/>
                <w:numId w:val="2"/>
              </w:numPr>
            </w:pPr>
            <w:r w:rsidRPr="00C75435">
              <w:t xml:space="preserve">Start work up for </w:t>
            </w:r>
            <w:r w:rsidR="00473BA1">
              <w:t>ESI</w:t>
            </w:r>
            <w:r w:rsidRPr="00C75435">
              <w:t xml:space="preserve"> 3 patients </w:t>
            </w:r>
            <w:proofErr w:type="spellStart"/>
            <w:r w:rsidRPr="00C75435">
              <w:t>eg</w:t>
            </w:r>
            <w:proofErr w:type="spellEnd"/>
            <w:r w:rsidRPr="00C75435">
              <w:t xml:space="preserve">. </w:t>
            </w:r>
            <w:proofErr w:type="spellStart"/>
            <w:proofErr w:type="gramStart"/>
            <w:r w:rsidRPr="00C75435">
              <w:t>abd</w:t>
            </w:r>
            <w:proofErr w:type="spellEnd"/>
            <w:proofErr w:type="gramEnd"/>
            <w:r w:rsidRPr="00C75435">
              <w:t xml:space="preserve"> pain.</w:t>
            </w:r>
          </w:p>
          <w:p w:rsidR="00755297" w:rsidRPr="00C75435" w:rsidRDefault="00755297" w:rsidP="001276F1">
            <w:pPr>
              <w:pStyle w:val="ListParagraph"/>
              <w:numPr>
                <w:ilvl w:val="0"/>
                <w:numId w:val="2"/>
              </w:numPr>
              <w:spacing w:after="160" w:line="259" w:lineRule="auto"/>
            </w:pPr>
            <w:r>
              <w:t>Wound care not requiring sedation</w:t>
            </w:r>
          </w:p>
          <w:p w:rsidR="00755297" w:rsidRPr="00C75435" w:rsidRDefault="00755297" w:rsidP="001276F1">
            <w:pPr>
              <w:pStyle w:val="ListParagraph"/>
              <w:numPr>
                <w:ilvl w:val="0"/>
                <w:numId w:val="2"/>
              </w:numPr>
            </w:pPr>
            <w:r w:rsidRPr="00C75435">
              <w:t>Identify next location for patient, bed, SWR/RSU, WR</w:t>
            </w:r>
          </w:p>
          <w:p w:rsidR="00755297" w:rsidRPr="00C75435" w:rsidRDefault="00755297" w:rsidP="001276F1">
            <w:pPr>
              <w:pStyle w:val="ListParagraph"/>
              <w:numPr>
                <w:ilvl w:val="0"/>
                <w:numId w:val="2"/>
              </w:numPr>
            </w:pPr>
            <w:r w:rsidRPr="00C75435">
              <w:t xml:space="preserve"> Identify specific consults </w:t>
            </w:r>
            <w:proofErr w:type="spellStart"/>
            <w:r w:rsidRPr="00C75435">
              <w:t>eg</w:t>
            </w:r>
            <w:proofErr w:type="spellEnd"/>
            <w:r w:rsidRPr="00C75435">
              <w:t>. ophthalmology, dental and page</w:t>
            </w:r>
          </w:p>
          <w:p w:rsidR="00755297" w:rsidRPr="00C75435" w:rsidRDefault="00755297" w:rsidP="001276F1">
            <w:pPr>
              <w:pStyle w:val="ListParagraph"/>
              <w:numPr>
                <w:ilvl w:val="0"/>
                <w:numId w:val="2"/>
              </w:numPr>
            </w:pPr>
            <w:r w:rsidRPr="00C75435">
              <w:t>Identify Pre-arrivals needing specific testing or evaluation</w:t>
            </w:r>
          </w:p>
          <w:p w:rsidR="00755297" w:rsidRPr="00C75435" w:rsidRDefault="00755297" w:rsidP="001276F1">
            <w:pPr>
              <w:pStyle w:val="ListParagraph"/>
              <w:numPr>
                <w:ilvl w:val="0"/>
                <w:numId w:val="2"/>
              </w:numPr>
            </w:pPr>
            <w:r w:rsidRPr="00C75435">
              <w:t>Evaluate sepsis trigger patients</w:t>
            </w:r>
          </w:p>
          <w:p w:rsidR="00755297" w:rsidRPr="00C75435" w:rsidRDefault="00755297" w:rsidP="001276F1">
            <w:pPr>
              <w:pStyle w:val="ListParagraph"/>
              <w:numPr>
                <w:ilvl w:val="0"/>
                <w:numId w:val="2"/>
              </w:numPr>
            </w:pPr>
            <w:r w:rsidRPr="00C75435">
              <w:t>RN triage resource</w:t>
            </w:r>
          </w:p>
          <w:p w:rsidR="00755297" w:rsidRPr="00C75435" w:rsidRDefault="00755297" w:rsidP="001276F1">
            <w:pPr>
              <w:pStyle w:val="ListParagraph"/>
            </w:pPr>
          </w:p>
          <w:p w:rsidR="00755297" w:rsidRPr="00C75435" w:rsidRDefault="00755297" w:rsidP="001276F1">
            <w:r w:rsidRPr="00C75435">
              <w:t>Secondary</w:t>
            </w:r>
          </w:p>
          <w:p w:rsidR="00755297" w:rsidRPr="00A0079C" w:rsidRDefault="00ED1A2F" w:rsidP="00ED1A2F">
            <w:pPr>
              <w:pStyle w:val="ListParagraph"/>
              <w:numPr>
                <w:ilvl w:val="0"/>
                <w:numId w:val="3"/>
              </w:numPr>
              <w:rPr>
                <w:color w:val="FF0000"/>
              </w:rPr>
            </w:pPr>
            <w:r>
              <w:t>S</w:t>
            </w:r>
            <w:r w:rsidR="00755297" w:rsidRPr="00C75435">
              <w:t xml:space="preserve">ee low acuity </w:t>
            </w:r>
            <w:r>
              <w:t xml:space="preserve">patients </w:t>
            </w:r>
            <w:r>
              <w:lastRenderedPageBreak/>
              <w:t>if no high acuity in queue</w:t>
            </w:r>
          </w:p>
        </w:tc>
        <w:tc>
          <w:tcPr>
            <w:tcW w:w="3117" w:type="dxa"/>
          </w:tcPr>
          <w:p w:rsidR="00755297" w:rsidRDefault="00755297" w:rsidP="001276F1">
            <w:r>
              <w:lastRenderedPageBreak/>
              <w:t xml:space="preserve">Situational awareness and shared mental model  (of the process) </w:t>
            </w:r>
          </w:p>
        </w:tc>
      </w:tr>
      <w:tr w:rsidR="00755297" w:rsidTr="001276F1">
        <w:tc>
          <w:tcPr>
            <w:tcW w:w="3116" w:type="dxa"/>
          </w:tcPr>
          <w:p w:rsidR="00755297" w:rsidRPr="00811900" w:rsidRDefault="00755297" w:rsidP="001276F1">
            <w:pPr>
              <w:rPr>
                <w:color w:val="FF0000"/>
              </w:rPr>
            </w:pPr>
            <w:r>
              <w:lastRenderedPageBreak/>
              <w:t xml:space="preserve">Obtain a </w:t>
            </w:r>
            <w:r w:rsidR="00ED1A2F">
              <w:t>Computer on Wheels (COW)</w:t>
            </w:r>
            <w:r>
              <w:t xml:space="preserve"> or tablet that can print to front end </w:t>
            </w:r>
          </w:p>
        </w:tc>
        <w:tc>
          <w:tcPr>
            <w:tcW w:w="3117" w:type="dxa"/>
          </w:tcPr>
          <w:p w:rsidR="00755297" w:rsidRDefault="00755297" w:rsidP="001276F1">
            <w:r>
              <w:t>Make sure COW prints to appropriate area</w:t>
            </w:r>
          </w:p>
          <w:p w:rsidR="00755297" w:rsidRPr="0067162F" w:rsidRDefault="00755297" w:rsidP="001276F1">
            <w:pPr>
              <w:rPr>
                <w:color w:val="FF0000"/>
              </w:rPr>
            </w:pPr>
          </w:p>
        </w:tc>
        <w:tc>
          <w:tcPr>
            <w:tcW w:w="3117" w:type="dxa"/>
          </w:tcPr>
          <w:p w:rsidR="00755297" w:rsidRDefault="00755297" w:rsidP="001276F1">
            <w:r>
              <w:t>You will need to sign in for patient and write orders.</w:t>
            </w:r>
          </w:p>
          <w:p w:rsidR="00755297" w:rsidRDefault="00755297" w:rsidP="001276F1">
            <w:r>
              <w:t>You need to be mobile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473BA1">
            <w:r>
              <w:t xml:space="preserve">Screen the tracking  board for patients that may benefit from </w:t>
            </w:r>
            <w:r w:rsidR="00473BA1">
              <w:t>front-end</w:t>
            </w:r>
            <w:r>
              <w:t xml:space="preserve"> team</w:t>
            </w:r>
          </w:p>
        </w:tc>
        <w:tc>
          <w:tcPr>
            <w:tcW w:w="3117" w:type="dxa"/>
          </w:tcPr>
          <w:p w:rsidR="00755297" w:rsidRDefault="00755297" w:rsidP="001276F1">
            <w:r>
              <w:t>Look for patients who may need:</w:t>
            </w:r>
          </w:p>
          <w:p w:rsidR="00755297" w:rsidRDefault="00755297" w:rsidP="001276F1">
            <w:r>
              <w:t>Pathway initiation</w:t>
            </w:r>
          </w:p>
          <w:p w:rsidR="00755297" w:rsidRDefault="00755297" w:rsidP="001276F1">
            <w:r>
              <w:t>Pain medication</w:t>
            </w:r>
          </w:p>
          <w:p w:rsidR="00755297" w:rsidRDefault="00755297" w:rsidP="001276F1">
            <w:r>
              <w:t>Labs studies</w:t>
            </w:r>
          </w:p>
          <w:p w:rsidR="00755297" w:rsidRDefault="00755297" w:rsidP="001276F1">
            <w:r>
              <w:t>Radiographs</w:t>
            </w:r>
          </w:p>
          <w:p w:rsidR="00755297" w:rsidRDefault="00755297" w:rsidP="001276F1">
            <w:r>
              <w:t>Specific Pre-arrival requests</w:t>
            </w:r>
          </w:p>
          <w:p w:rsidR="00755297" w:rsidRDefault="00755297" w:rsidP="00473BA1">
            <w:r>
              <w:t xml:space="preserve">Referral to subspecialty clinic (dentistry, </w:t>
            </w:r>
            <w:r w:rsidR="00473BA1">
              <w:t>ophthalmology</w:t>
            </w:r>
            <w:r w:rsidR="00ED1A2F">
              <w:t>,</w:t>
            </w:r>
            <w:r>
              <w:t xml:space="preserve"> etc</w:t>
            </w:r>
            <w:r w:rsidR="00ED1A2F">
              <w:t>.</w:t>
            </w:r>
            <w:r>
              <w:t>)</w:t>
            </w:r>
          </w:p>
        </w:tc>
        <w:tc>
          <w:tcPr>
            <w:tcW w:w="3117" w:type="dxa"/>
          </w:tcPr>
          <w:p w:rsidR="00755297" w:rsidRDefault="00755297" w:rsidP="001276F1">
            <w:r>
              <w:t>Expedite care in patients who will need these resources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t>Screen identified patients in person</w:t>
            </w:r>
          </w:p>
        </w:tc>
        <w:tc>
          <w:tcPr>
            <w:tcW w:w="3117" w:type="dxa"/>
          </w:tcPr>
          <w:p w:rsidR="00755297" w:rsidRDefault="00755297" w:rsidP="001276F1">
            <w:r>
              <w:t xml:space="preserve">To be done in </w:t>
            </w:r>
            <w:r w:rsidR="00ED1A2F">
              <w:t>front-end</w:t>
            </w:r>
            <w:r>
              <w:t xml:space="preserve"> assessment room with or after RN assessment  </w:t>
            </w:r>
          </w:p>
          <w:p w:rsidR="00755297" w:rsidRDefault="00755297" w:rsidP="001276F1"/>
        </w:tc>
        <w:tc>
          <w:tcPr>
            <w:tcW w:w="3117" w:type="dxa"/>
          </w:tcPr>
          <w:p w:rsidR="00755297" w:rsidRDefault="00755297" w:rsidP="001276F1">
            <w:r>
              <w:t>Avoid duplication of questions</w:t>
            </w:r>
          </w:p>
          <w:p w:rsidR="00755297" w:rsidRDefault="00755297" w:rsidP="001276F1">
            <w:r>
              <w:t xml:space="preserve">Allows for relative privacy and avoids unnecessary movement of patient and staff  </w:t>
            </w:r>
          </w:p>
        </w:tc>
      </w:tr>
      <w:tr w:rsidR="00755297" w:rsidTr="001276F1">
        <w:tc>
          <w:tcPr>
            <w:tcW w:w="3116" w:type="dxa"/>
          </w:tcPr>
          <w:p w:rsidR="00755297" w:rsidRPr="00755297" w:rsidRDefault="00ED1A2F" w:rsidP="001276F1">
            <w:r>
              <w:t>Patients not ideal for front-end physician</w:t>
            </w:r>
          </w:p>
        </w:tc>
        <w:tc>
          <w:tcPr>
            <w:tcW w:w="3117" w:type="dxa"/>
          </w:tcPr>
          <w:p w:rsidR="00755297" w:rsidRPr="00755297" w:rsidRDefault="00755297" w:rsidP="00473BA1">
            <w:r w:rsidRPr="00755297">
              <w:t xml:space="preserve">Psych without clear </w:t>
            </w:r>
            <w:r w:rsidR="00ED1A2F">
              <w:t xml:space="preserve">suicidal or homicidal ideation </w:t>
            </w:r>
            <w:r w:rsidRPr="00755297">
              <w:t xml:space="preserve">or escalation </w:t>
            </w:r>
            <w:r w:rsidR="00473BA1">
              <w:t>who</w:t>
            </w:r>
            <w:r w:rsidRPr="00755297">
              <w:t xml:space="preserve"> will need Psych eval</w:t>
            </w:r>
            <w:r w:rsidR="00473BA1">
              <w:t>uation</w:t>
            </w:r>
            <w:r w:rsidRPr="00755297">
              <w:t xml:space="preserve">, police clearance, </w:t>
            </w:r>
            <w:r w:rsidR="00ED1A2F">
              <w:t xml:space="preserve">alleged physical or sexual assault </w:t>
            </w:r>
            <w:r w:rsidRPr="00755297">
              <w:t xml:space="preserve">(unless </w:t>
            </w:r>
            <w:r w:rsidR="00473BA1">
              <w:t xml:space="preserve">the clinic </w:t>
            </w:r>
            <w:r w:rsidRPr="00755297">
              <w:t>is open and can take them), medicolegal</w:t>
            </w:r>
            <w:r w:rsidR="00ED1A2F">
              <w:t xml:space="preserve"> documentation</w:t>
            </w:r>
          </w:p>
        </w:tc>
        <w:tc>
          <w:tcPr>
            <w:tcW w:w="3117" w:type="dxa"/>
          </w:tcPr>
          <w:p w:rsidR="00755297" w:rsidRPr="00755297" w:rsidRDefault="00755297" w:rsidP="001276F1">
            <w:r w:rsidRPr="00755297">
              <w:t>These patients usually are quite involved and will likely not allow for a quick assessment and work up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t>Sign in for patient as INTAKE MD ####</w:t>
            </w:r>
          </w:p>
        </w:tc>
        <w:tc>
          <w:tcPr>
            <w:tcW w:w="3117" w:type="dxa"/>
          </w:tcPr>
          <w:p w:rsidR="00755297" w:rsidRDefault="00755297" w:rsidP="001276F1"/>
        </w:tc>
        <w:tc>
          <w:tcPr>
            <w:tcW w:w="3117" w:type="dxa"/>
          </w:tcPr>
          <w:p w:rsidR="00755297" w:rsidRDefault="00755297" w:rsidP="001276F1">
            <w:r>
              <w:t xml:space="preserve">Visual cue for staff that patient has been screened by intake team 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t>Introduce yourself and your role to the family</w:t>
            </w:r>
          </w:p>
        </w:tc>
        <w:tc>
          <w:tcPr>
            <w:tcW w:w="3117" w:type="dxa"/>
          </w:tcPr>
          <w:p w:rsidR="00755297" w:rsidRPr="0026184A" w:rsidRDefault="00755297" w:rsidP="001276F1">
            <w:pPr>
              <w:rPr>
                <w:i/>
              </w:rPr>
            </w:pPr>
            <w:r w:rsidRPr="0026184A">
              <w:rPr>
                <w:i/>
              </w:rPr>
              <w:t xml:space="preserve">“I am DR X and I am here to see if we can get your care started while you are waiting for an available room (or provider)  </w:t>
            </w:r>
          </w:p>
          <w:p w:rsidR="00755297" w:rsidRDefault="00755297" w:rsidP="001276F1">
            <w:r w:rsidRPr="0026184A">
              <w:rPr>
                <w:i/>
              </w:rPr>
              <w:t>Another provider will be seeing you and doing a more thorough assessment and checking on the tests that I order”</w:t>
            </w:r>
            <w:r>
              <w:rPr>
                <w:i/>
              </w:rPr>
              <w:t xml:space="preserve"> </w:t>
            </w:r>
          </w:p>
        </w:tc>
        <w:tc>
          <w:tcPr>
            <w:tcW w:w="3117" w:type="dxa"/>
          </w:tcPr>
          <w:p w:rsidR="00755297" w:rsidRDefault="00755297" w:rsidP="001276F1">
            <w:r>
              <w:t>Set appropriate expectations for care and keep family informed of process and anticipated wait times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t>Perform brief focused History and Physical</w:t>
            </w:r>
          </w:p>
        </w:tc>
        <w:tc>
          <w:tcPr>
            <w:tcW w:w="3117" w:type="dxa"/>
          </w:tcPr>
          <w:p w:rsidR="00755297" w:rsidRPr="0017016E" w:rsidRDefault="00755297" w:rsidP="001276F1">
            <w:r w:rsidRPr="0017016E">
              <w:t>Provide estimated wait times for order</w:t>
            </w:r>
            <w:r w:rsidR="00ED1A2F">
              <w:t>s you place e.g. 1hour for labs.</w:t>
            </w:r>
          </w:p>
        </w:tc>
        <w:tc>
          <w:tcPr>
            <w:tcW w:w="3117" w:type="dxa"/>
          </w:tcPr>
          <w:p w:rsidR="00755297" w:rsidRDefault="00755297" w:rsidP="001276F1">
            <w:r>
              <w:t>Confirm need for resources and appropriateness of orders</w:t>
            </w:r>
          </w:p>
        </w:tc>
      </w:tr>
      <w:tr w:rsidR="00755297" w:rsidTr="001276F1">
        <w:tc>
          <w:tcPr>
            <w:tcW w:w="3116" w:type="dxa"/>
          </w:tcPr>
          <w:p w:rsidR="00755297" w:rsidRPr="00C75435" w:rsidRDefault="00755297" w:rsidP="00473BA1">
            <w:r>
              <w:t xml:space="preserve">Document your medical decision making on </w:t>
            </w:r>
            <w:r w:rsidR="00473BA1">
              <w:t xml:space="preserve">Front-End Physician </w:t>
            </w:r>
            <w:r>
              <w:t xml:space="preserve">form </w:t>
            </w:r>
          </w:p>
        </w:tc>
        <w:tc>
          <w:tcPr>
            <w:tcW w:w="3117" w:type="dxa"/>
          </w:tcPr>
          <w:p w:rsidR="00755297" w:rsidRPr="0067162F" w:rsidRDefault="00473BA1" w:rsidP="001276F1">
            <w:pPr>
              <w:rPr>
                <w:color w:val="FF0000"/>
              </w:rPr>
            </w:pPr>
            <w:r>
              <w:t>Front-End Physician form:</w:t>
            </w:r>
          </w:p>
          <w:p w:rsidR="00755297" w:rsidRDefault="00755297" w:rsidP="001276F1">
            <w:r>
              <w:t>Complaint</w:t>
            </w:r>
          </w:p>
          <w:p w:rsidR="00755297" w:rsidRDefault="00755297" w:rsidP="001276F1">
            <w:r>
              <w:t xml:space="preserve">Key Information (free </w:t>
            </w:r>
            <w:r w:rsidR="00473BA1">
              <w:t>text</w:t>
            </w:r>
            <w:r>
              <w:t>)</w:t>
            </w:r>
          </w:p>
          <w:p w:rsidR="00755297" w:rsidRDefault="00755297" w:rsidP="001276F1">
            <w:r>
              <w:t>Labs/Imaging</w:t>
            </w:r>
          </w:p>
          <w:p w:rsidR="00755297" w:rsidRDefault="00755297" w:rsidP="001276F1">
            <w:r>
              <w:t>Next Steps</w:t>
            </w:r>
          </w:p>
        </w:tc>
        <w:tc>
          <w:tcPr>
            <w:tcW w:w="3117" w:type="dxa"/>
          </w:tcPr>
          <w:p w:rsidR="00755297" w:rsidRDefault="00755297" w:rsidP="001276F1">
            <w:r>
              <w:t xml:space="preserve">Non-verbal communication of </w:t>
            </w:r>
            <w:r w:rsidR="00473BA1">
              <w:t xml:space="preserve"> your thought process to back-</w:t>
            </w:r>
            <w:r>
              <w:t xml:space="preserve">end team 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ED1A2F">
            <w:r>
              <w:t xml:space="preserve">Write appropriate orders and communicate them to </w:t>
            </w:r>
            <w:r w:rsidR="00ED1A2F">
              <w:t xml:space="preserve">the </w:t>
            </w:r>
            <w:r w:rsidR="00ED1A2F">
              <w:lastRenderedPageBreak/>
              <w:t>front-end flow coordinator/ED tech</w:t>
            </w:r>
          </w:p>
        </w:tc>
        <w:tc>
          <w:tcPr>
            <w:tcW w:w="3117" w:type="dxa"/>
          </w:tcPr>
          <w:p w:rsidR="00755297" w:rsidRDefault="00755297" w:rsidP="001276F1"/>
          <w:p w:rsidR="00755297" w:rsidRDefault="00755297" w:rsidP="001276F1"/>
        </w:tc>
        <w:tc>
          <w:tcPr>
            <w:tcW w:w="3117" w:type="dxa"/>
          </w:tcPr>
          <w:p w:rsidR="00755297" w:rsidRDefault="00755297" w:rsidP="001276F1">
            <w:r>
              <w:t>Expedite needed testing, treatments</w:t>
            </w:r>
          </w:p>
          <w:p w:rsidR="00755297" w:rsidRDefault="00755297" w:rsidP="001276F1"/>
          <w:p w:rsidR="00755297" w:rsidRDefault="00755297" w:rsidP="001276F1"/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lastRenderedPageBreak/>
              <w:t>Screen the next appropriate patient</w:t>
            </w:r>
          </w:p>
        </w:tc>
        <w:tc>
          <w:tcPr>
            <w:tcW w:w="3117" w:type="dxa"/>
          </w:tcPr>
          <w:p w:rsidR="00755297" w:rsidRDefault="00755297" w:rsidP="001276F1">
            <w:r>
              <w:t>Appropriate patients as listed above</w:t>
            </w:r>
          </w:p>
          <w:p w:rsidR="00755297" w:rsidRDefault="00755297" w:rsidP="001276F1"/>
          <w:p w:rsidR="00755297" w:rsidRDefault="00755297" w:rsidP="001276F1">
            <w:r>
              <w:t xml:space="preserve">In general </w:t>
            </w:r>
            <w:r w:rsidR="00ED1A2F">
              <w:t>low acuity</w:t>
            </w:r>
            <w:r>
              <w:t xml:space="preserve"> patients are not appropriate for </w:t>
            </w:r>
            <w:r w:rsidR="00473BA1">
              <w:t>f</w:t>
            </w:r>
            <w:r w:rsidR="00ED1A2F">
              <w:t>ront-end</w:t>
            </w:r>
            <w:r>
              <w:t xml:space="preserve"> </w:t>
            </w:r>
            <w:r w:rsidR="00ED1A2F">
              <w:t>physician</w:t>
            </w:r>
          </w:p>
          <w:p w:rsidR="00755297" w:rsidRDefault="00755297" w:rsidP="001276F1"/>
          <w:p w:rsidR="00755297" w:rsidRDefault="00755297" w:rsidP="001276F1">
            <w:r>
              <w:t>See seconda</w:t>
            </w:r>
            <w:r w:rsidR="00473BA1">
              <w:t>ry role if no high acuity for front-end</w:t>
            </w:r>
          </w:p>
        </w:tc>
        <w:tc>
          <w:tcPr>
            <w:tcW w:w="3117" w:type="dxa"/>
          </w:tcPr>
          <w:p w:rsidR="00755297" w:rsidRDefault="00755297" w:rsidP="001276F1">
            <w:r>
              <w:t>Goal is to expedite care for patients who will need resources</w:t>
            </w:r>
          </w:p>
          <w:p w:rsidR="00755297" w:rsidRDefault="00755297" w:rsidP="001276F1"/>
          <w:p w:rsidR="00755297" w:rsidRDefault="00755297" w:rsidP="00ED1A2F">
            <w:r>
              <w:t xml:space="preserve">Providing care to </w:t>
            </w:r>
            <w:r w:rsidR="00ED1A2F">
              <w:t>fast track</w:t>
            </w:r>
            <w:r>
              <w:t xml:space="preserve"> patients who do not need any other resources will prevent you from seeing the next appropriate intake patients 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t>When available perform minor procedures</w:t>
            </w:r>
          </w:p>
        </w:tc>
        <w:tc>
          <w:tcPr>
            <w:tcW w:w="3117" w:type="dxa"/>
          </w:tcPr>
          <w:p w:rsidR="00755297" w:rsidRDefault="00755297" w:rsidP="001276F1">
            <w:proofErr w:type="spellStart"/>
            <w:r>
              <w:t>e.g</w:t>
            </w:r>
            <w:proofErr w:type="spellEnd"/>
            <w:r>
              <w:t xml:space="preserve"> reduce nursemaids elbow</w:t>
            </w:r>
          </w:p>
          <w:p w:rsidR="00755297" w:rsidRDefault="00755297" w:rsidP="001276F1"/>
        </w:tc>
        <w:tc>
          <w:tcPr>
            <w:tcW w:w="3117" w:type="dxa"/>
          </w:tcPr>
          <w:p w:rsidR="00755297" w:rsidRDefault="00755297" w:rsidP="001276F1">
            <w:r>
              <w:t xml:space="preserve">Provide timely care 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ED1A2F">
            <w:r>
              <w:t>Chart on patients who are appropriate discharge</w:t>
            </w:r>
            <w:r w:rsidR="00473BA1">
              <w:t>s</w:t>
            </w:r>
            <w:r>
              <w:t xml:space="preserve"> </w:t>
            </w:r>
            <w:r w:rsidR="00ED1A2F">
              <w:t>from</w:t>
            </w:r>
            <w:r>
              <w:t xml:space="preserve"> </w:t>
            </w:r>
            <w:r w:rsidR="00ED1A2F">
              <w:t>Fron</w:t>
            </w:r>
            <w:r w:rsidR="00473BA1">
              <w:t>t</w:t>
            </w:r>
            <w:r w:rsidR="00ED1A2F">
              <w:t>-End</w:t>
            </w:r>
            <w:r>
              <w:t xml:space="preserve"> (This should be rare)</w:t>
            </w:r>
          </w:p>
        </w:tc>
        <w:tc>
          <w:tcPr>
            <w:tcW w:w="3117" w:type="dxa"/>
          </w:tcPr>
          <w:p w:rsidR="00755297" w:rsidRDefault="00755297" w:rsidP="001276F1">
            <w:r>
              <w:t>Appropriate patients may include reduced nursemaid</w:t>
            </w:r>
            <w:r w:rsidR="00ED1A2F">
              <w:t>’</w:t>
            </w:r>
            <w:r>
              <w:t xml:space="preserve">s elbow,  </w:t>
            </w:r>
            <w:r w:rsidR="00ED1A2F">
              <w:t>laceration</w:t>
            </w:r>
            <w:r>
              <w:t xml:space="preserve"> that does not need suture repair</w:t>
            </w:r>
          </w:p>
          <w:p w:rsidR="00755297" w:rsidRDefault="00755297" w:rsidP="001276F1">
            <w:r>
              <w:t>May use scribe if available for documentation</w:t>
            </w:r>
          </w:p>
        </w:tc>
        <w:tc>
          <w:tcPr>
            <w:tcW w:w="3117" w:type="dxa"/>
          </w:tcPr>
          <w:p w:rsidR="00755297" w:rsidRDefault="00755297" w:rsidP="00ED1A2F">
            <w:r>
              <w:t xml:space="preserve">This should be kept to a minimum to avoid missing the next patient who would benefit </w:t>
            </w:r>
            <w:r w:rsidR="00ED1A2F">
              <w:t>from the Front-End Physician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ED1A2F">
            <w:r>
              <w:t xml:space="preserve">Answer questions about </w:t>
            </w:r>
            <w:r w:rsidR="00ED1A2F">
              <w:t>pivot</w:t>
            </w:r>
            <w:r>
              <w:t>/assessment from the front</w:t>
            </w:r>
            <w:r w:rsidR="00ED1A2F">
              <w:t>-</w:t>
            </w:r>
            <w:r>
              <w:t>end team</w:t>
            </w:r>
          </w:p>
        </w:tc>
        <w:tc>
          <w:tcPr>
            <w:tcW w:w="3117" w:type="dxa"/>
          </w:tcPr>
          <w:p w:rsidR="00755297" w:rsidRDefault="00755297" w:rsidP="001276F1">
            <w:proofErr w:type="spellStart"/>
            <w:proofErr w:type="gramStart"/>
            <w:r>
              <w:t>e.g</w:t>
            </w:r>
            <w:proofErr w:type="spellEnd"/>
            <w:proofErr w:type="gramEnd"/>
            <w:r>
              <w:t xml:space="preserve"> Can this patient go to </w:t>
            </w:r>
            <w:r w:rsidR="00473BA1">
              <w:t>Fast Track</w:t>
            </w:r>
            <w:r>
              <w:t>?</w:t>
            </w:r>
          </w:p>
          <w:p w:rsidR="00755297" w:rsidRDefault="00755297" w:rsidP="001276F1">
            <w:r>
              <w:t xml:space="preserve">Does this patient need isolation? </w:t>
            </w:r>
          </w:p>
          <w:p w:rsidR="00755297" w:rsidRDefault="00755297" w:rsidP="001276F1">
            <w:r>
              <w:t>Does this patient have sepsis?</w:t>
            </w:r>
          </w:p>
          <w:p w:rsidR="00755297" w:rsidRDefault="00755297" w:rsidP="001276F1"/>
        </w:tc>
        <w:tc>
          <w:tcPr>
            <w:tcW w:w="3117" w:type="dxa"/>
          </w:tcPr>
          <w:p w:rsidR="00755297" w:rsidRDefault="00755297" w:rsidP="001276F1">
            <w:r>
              <w:t>Facilitate accurate triage and placement of patients</w:t>
            </w:r>
          </w:p>
        </w:tc>
      </w:tr>
      <w:tr w:rsidR="00755297" w:rsidTr="001276F1">
        <w:tc>
          <w:tcPr>
            <w:tcW w:w="3116" w:type="dxa"/>
          </w:tcPr>
          <w:p w:rsidR="00755297" w:rsidRDefault="00755297" w:rsidP="001276F1">
            <w:r>
              <w:t>Answer questions fro</w:t>
            </w:r>
            <w:r w:rsidR="00473BA1">
              <w:t>m back-</w:t>
            </w:r>
            <w:bookmarkStart w:id="0" w:name="_GoBack"/>
            <w:bookmarkEnd w:id="0"/>
            <w:r>
              <w:t>end staff about patients you have seen</w:t>
            </w:r>
          </w:p>
        </w:tc>
        <w:tc>
          <w:tcPr>
            <w:tcW w:w="3117" w:type="dxa"/>
          </w:tcPr>
          <w:p w:rsidR="00755297" w:rsidRDefault="00755297" w:rsidP="001276F1">
            <w:r>
              <w:t>This can be minimized by communicating  your role with the whole team on arrival</w:t>
            </w:r>
          </w:p>
        </w:tc>
        <w:tc>
          <w:tcPr>
            <w:tcW w:w="3117" w:type="dxa"/>
          </w:tcPr>
          <w:p w:rsidR="00755297" w:rsidRDefault="00755297" w:rsidP="001276F1">
            <w:r>
              <w:t>Facilitate timely and safe patient care</w:t>
            </w:r>
          </w:p>
        </w:tc>
      </w:tr>
      <w:tr w:rsidR="00755297" w:rsidTr="001276F1">
        <w:tc>
          <w:tcPr>
            <w:tcW w:w="9350" w:type="dxa"/>
            <w:gridSpan w:val="3"/>
          </w:tcPr>
          <w:p w:rsidR="00755297" w:rsidRDefault="00755297" w:rsidP="001276F1"/>
        </w:tc>
      </w:tr>
    </w:tbl>
    <w:p w:rsidR="00755297" w:rsidRDefault="00755297"/>
    <w:p w:rsidR="00755297" w:rsidRDefault="00755297"/>
    <w:p w:rsidR="00755297" w:rsidRDefault="00755297"/>
    <w:sectPr w:rsidR="0075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C614E"/>
    <w:multiLevelType w:val="hybridMultilevel"/>
    <w:tmpl w:val="416AF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6156E7"/>
    <w:multiLevelType w:val="hybridMultilevel"/>
    <w:tmpl w:val="0CD0DF32"/>
    <w:lvl w:ilvl="0" w:tplc="90E07D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DE04DB"/>
    <w:multiLevelType w:val="hybridMultilevel"/>
    <w:tmpl w:val="0D70CCAC"/>
    <w:lvl w:ilvl="0" w:tplc="9314F456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598B6151"/>
    <w:multiLevelType w:val="hybridMultilevel"/>
    <w:tmpl w:val="7C30A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70F"/>
    <w:rsid w:val="000932DB"/>
    <w:rsid w:val="000A3C5A"/>
    <w:rsid w:val="00126348"/>
    <w:rsid w:val="0015426D"/>
    <w:rsid w:val="001614C8"/>
    <w:rsid w:val="001643F0"/>
    <w:rsid w:val="0017016E"/>
    <w:rsid w:val="0025578C"/>
    <w:rsid w:val="0026184A"/>
    <w:rsid w:val="0046799D"/>
    <w:rsid w:val="00473BA1"/>
    <w:rsid w:val="00480F41"/>
    <w:rsid w:val="004D0358"/>
    <w:rsid w:val="0050582A"/>
    <w:rsid w:val="0051066A"/>
    <w:rsid w:val="0054546D"/>
    <w:rsid w:val="005B2B57"/>
    <w:rsid w:val="005D2D9B"/>
    <w:rsid w:val="00624163"/>
    <w:rsid w:val="006371DD"/>
    <w:rsid w:val="0067162F"/>
    <w:rsid w:val="00755297"/>
    <w:rsid w:val="00811900"/>
    <w:rsid w:val="009A3A4D"/>
    <w:rsid w:val="009E4FD1"/>
    <w:rsid w:val="00A0079C"/>
    <w:rsid w:val="00BC2CCC"/>
    <w:rsid w:val="00C303E7"/>
    <w:rsid w:val="00C75435"/>
    <w:rsid w:val="00CD770F"/>
    <w:rsid w:val="00E05F8B"/>
    <w:rsid w:val="00ED1A2F"/>
    <w:rsid w:val="00F975BD"/>
    <w:rsid w:val="00FC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D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7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5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D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7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5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4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Brown</dc:creator>
  <cp:lastModifiedBy>Payne, Asha Soyini</cp:lastModifiedBy>
  <cp:revision>3</cp:revision>
  <cp:lastPrinted>2016-11-30T19:04:00Z</cp:lastPrinted>
  <dcterms:created xsi:type="dcterms:W3CDTF">2020-03-03T15:30:00Z</dcterms:created>
  <dcterms:modified xsi:type="dcterms:W3CDTF">2020-03-03T15:58:00Z</dcterms:modified>
</cp:coreProperties>
</file>